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ontemporary"/>
        <w:tblW w:w="9195" w:type="dxa"/>
        <w:tblBorders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2790"/>
        <w:gridCol w:w="1710"/>
        <w:gridCol w:w="1440"/>
      </w:tblGrid>
      <w:tr w:rsidR="00455B1D" w:rsidRPr="009D599E" w14:paraId="141BAB0B" w14:textId="77777777" w:rsidTr="00695624">
        <w:trPr>
          <w:trHeight w:val="500"/>
        </w:trPr>
        <w:tc>
          <w:tcPr>
            <w:tcW w:w="3255" w:type="dxa"/>
            <w:hideMark/>
          </w:tcPr>
          <w:p w14:paraId="3F963841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790" w:type="dxa"/>
            <w:hideMark/>
          </w:tcPr>
          <w:p w14:paraId="00F8F7D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Family </w:t>
            </w:r>
          </w:p>
        </w:tc>
        <w:tc>
          <w:tcPr>
            <w:tcW w:w="1710" w:type="dxa"/>
            <w:hideMark/>
          </w:tcPr>
          <w:p w14:paraId="6A48F853" w14:textId="2D7526BD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tracted</w:t>
            </w:r>
            <w:r w:rsidRPr="009D59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During </w:t>
            </w:r>
            <w:r w:rsidRPr="004067F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ponging</w:t>
            </w:r>
          </w:p>
        </w:tc>
        <w:tc>
          <w:tcPr>
            <w:tcW w:w="1440" w:type="dxa"/>
            <w:hideMark/>
          </w:tcPr>
          <w:p w14:paraId="0C6B86B6" w14:textId="77777777" w:rsidR="00455B1D" w:rsidRPr="009D599E" w:rsidRDefault="00455B1D" w:rsidP="00695624">
            <w:pPr>
              <w:ind w:left="72" w:hanging="7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wimbladder</w:t>
            </w:r>
          </w:p>
        </w:tc>
      </w:tr>
      <w:tr w:rsidR="00455B1D" w:rsidRPr="009D599E" w14:paraId="4DB9C26B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047D7DF2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GoBack"/>
            <w:proofErr w:type="spellStart"/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fteye</w:t>
            </w:r>
            <w:proofErr w:type="spellEnd"/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lounders</w:t>
            </w:r>
          </w:p>
        </w:tc>
        <w:tc>
          <w:tcPr>
            <w:tcW w:w="2790" w:type="dxa"/>
            <w:noWrap/>
            <w:hideMark/>
          </w:tcPr>
          <w:p w14:paraId="5D556230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FA4AAE6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5B3CFCC4" w14:textId="5E34AE9B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McCune&lt;/Author&gt;&lt;Year&gt;2004&lt;/Year&gt;&lt;RecNum&gt;1123&lt;/RecNum&gt;&lt;DisplayText&gt;[32]&lt;/DisplayText&gt;&lt;record&gt;&lt;rec-number&gt;1123&lt;/rec-number&gt;&lt;foreign-keys&gt;&lt;key app="EN" db-id="pftrxr2wmwzfa9eas9exsdvjv09z09ftta02"&gt;1123&lt;/key&gt;&lt;/foreign-keys&gt;&lt;ref-type name="Journal Article"&gt;17&lt;/ref-type&gt;&lt;contributors&gt;&lt;authors&gt;&lt;author&gt;McCune, AR&lt;/author&gt;&lt;author&gt;Carlson, RL&lt;/author&gt;&lt;/authors&gt;&lt;/contributors&gt;&lt;titles&gt;&lt;title&gt;Twenty ways to lose your bladder: common natural mutants in zebrafish and widespread convergence of swim bladder loss among teleost fishes&lt;/title&gt;&lt;secondary-title&gt;Evolution &amp;amp; Development&lt;/secondary-title&gt;&lt;/titles&gt;&lt;periodical&gt;&lt;full-title&gt;Evolution &amp;amp; Development&lt;/full-title&gt;&lt;abbr-1&gt;Evol Dev&lt;/abbr-1&gt;&lt;/periodical&gt;&lt;pages&gt;246-259&lt;/pages&gt;&lt;volume&gt;6&lt;/volume&gt;&lt;number&gt;4&lt;/number&gt;&lt;dates&gt;&lt;year&gt;2004&lt;/year&gt;&lt;/dates&gt;&lt;publisher&gt;John Wiley &amp;amp; Sons&lt;/publisher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32" w:tooltip="McCune, 2004 #112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3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bookmarkEnd w:id="0"/>
      <w:tr w:rsidR="00455B1D" w:rsidRPr="009D599E" w14:paraId="118A4E77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6A646D31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ingrays</w:t>
            </w:r>
            <w:proofErr w:type="gramEnd"/>
          </w:p>
        </w:tc>
        <w:tc>
          <w:tcPr>
            <w:tcW w:w="2790" w:type="dxa"/>
            <w:noWrap/>
            <w:hideMark/>
          </w:tcPr>
          <w:p w14:paraId="29BDE75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syat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560B5B7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1A2827C4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455B1D" w:rsidRPr="009D599E" w14:paraId="16D3DA6F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01F0F0EB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perches</w:t>
            </w:r>
            <w:proofErr w:type="spellEnd"/>
            <w:proofErr w:type="gramEnd"/>
          </w:p>
        </w:tc>
        <w:tc>
          <w:tcPr>
            <w:tcW w:w="2790" w:type="dxa"/>
            <w:noWrap/>
            <w:hideMark/>
          </w:tcPr>
          <w:p w14:paraId="13571801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F408D6D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3A7E3569" w14:textId="61943A42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Cole&lt;/Author&gt;&lt;Year&gt;2003&lt;/Year&gt;&lt;RecNum&gt;353&lt;/RecNum&gt;&lt;DisplayText&gt;[53]&lt;/DisplayText&gt;&lt;record&gt;&lt;rec-number&gt;353&lt;/rec-number&gt;&lt;foreign-keys&gt;&lt;key app="EN" db-id="pftrxr2wmwzfa9eas9exsdvjv09z09ftta02"&gt;353&lt;/key&gt;&lt;/foreign-keys&gt;&lt;ref-type name="Journal Article"&gt;17&lt;/ref-type&gt;&lt;contributors&gt;&lt;authors&gt;&lt;author&gt;Cole, R. G.&lt;/author&gt;&lt;author&gt;Alcock, N. K.&lt;/author&gt;&lt;author&gt;Handley, S. J.&lt;/author&gt;&lt;author&gt;Grange, K. R.&lt;/author&gt;&lt;author&gt;Black, S.&lt;/author&gt;&lt;author&gt;Cairney, D.&lt;/author&gt;&lt;author&gt;Day, J.&lt;/author&gt;&lt;author&gt;Ford, S.&lt;/author&gt;&lt;author&gt;Jerrett, A. R.&lt;/author&gt;&lt;/authors&gt;&lt;/contributors&gt;&lt;titles&gt;&lt;title&gt;&lt;style face="normal" font="default" size="100%"&gt;Selective capture of blue cod &lt;/style&gt;&lt;style face="italic" font="default" size="100%"&gt;Parapercis colias&lt;/style&gt;&lt;style face="normal" font="default" size="100%"&gt; by potting: behavioural observations and effects of capture method on peri-mortem fatigue&lt;/style&gt;&lt;/title&gt;&lt;secondary-title&gt;Fisheries Research (Amsterdam)&lt;/secondary-title&gt;&lt;/titles&gt;&lt;periodical&gt;&lt;full-title&gt;Fisheries Research (Amsterdam)&lt;/full-title&gt;&lt;abbr-1&gt;Fish. Res.&lt;/abbr-1&gt;&lt;/periodical&gt;&lt;pages&gt;381-392&lt;/pages&gt;&lt;volume&gt;60&lt;/volume&gt;&lt;number&gt;2-3&lt;/number&gt;&lt;keywords&gt;&lt;keyword&gt;Capture&lt;/keyword&gt;&lt;keyword&gt;Flesh quality&lt;/keyword&gt;&lt;keyword&gt;Peri-mortem fatigue&lt;/keyword&gt;&lt;keyword&gt;Pot-fishing&lt;/keyword&gt;&lt;keyword&gt;Rested harvesting&lt;/keyword&gt;&lt;keyword&gt;Selectivity&lt;/keyword&gt;&lt;keyword&gt;Size-selectivity&lt;/keyword&gt;&lt;/keywords&gt;&lt;dates&gt;&lt;year&gt;2003&lt;/year&gt;&lt;/dates&gt;&lt;isbn&gt;0165-7836&lt;/isbn&gt;&lt;work-type&gt;doi: DOI: 10.1016/S0165-7836(02)00133-9&lt;/work-type&gt;&lt;urls&gt;&lt;related-urls&gt;&lt;url&gt;http://www.sciencedirect.com/science/article/B6T6N-46TBBGP-3/2/458b71aaf180089bd3a90e01f7900283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3" w:tooltip="Cole, 2003 #35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2F031200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586F8D45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theads</w:t>
            </w:r>
            <w:proofErr w:type="gramEnd"/>
          </w:p>
        </w:tc>
        <w:tc>
          <w:tcPr>
            <w:tcW w:w="2790" w:type="dxa"/>
            <w:noWrap/>
            <w:hideMark/>
          </w:tcPr>
          <w:p w14:paraId="4A8B6BB4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ycephal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1AFB7D9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2D2CE968" w14:textId="6C30B9E0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23748A5A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3D64DF6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ttle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6F79A68A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i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8F6E39C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2286ABAB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455B1D" w:rsidRPr="009D599E" w14:paraId="17F141FE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48EC6042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zard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2F359B58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69550DE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194C1C95" w14:textId="608703B8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649ABD89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D7D7A2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topus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71C3EB94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topoda</w:t>
            </w:r>
            <w:proofErr w:type="spell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ies</w:t>
            </w:r>
          </w:p>
        </w:tc>
        <w:tc>
          <w:tcPr>
            <w:tcW w:w="1710" w:type="dxa"/>
            <w:noWrap/>
            <w:hideMark/>
          </w:tcPr>
          <w:p w14:paraId="04317C90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79845416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455B1D" w:rsidRPr="009D599E" w14:paraId="075A0655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F662031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quids</w:t>
            </w:r>
            <w:proofErr w:type="gramEnd"/>
          </w:p>
        </w:tc>
        <w:tc>
          <w:tcPr>
            <w:tcW w:w="2790" w:type="dxa"/>
            <w:noWrap/>
            <w:hideMark/>
          </w:tcPr>
          <w:p w14:paraId="2BEDAF1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uthida</w:t>
            </w:r>
            <w:proofErr w:type="spell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milies</w:t>
            </w:r>
          </w:p>
        </w:tc>
        <w:tc>
          <w:tcPr>
            <w:tcW w:w="1710" w:type="dxa"/>
            <w:noWrap/>
            <w:hideMark/>
          </w:tcPr>
          <w:p w14:paraId="58632DDE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6FE38B0B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455B1D" w:rsidRPr="009D599E" w14:paraId="1CDBE302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3B19C8F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rass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6FCFDDD5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47E23F3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4635E696" w14:textId="4FC6AB2A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4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Treasurer&lt;/Author&gt;&lt;Year&gt;1997&lt;/Year&gt;&lt;RecNum&gt;1215&lt;/RecNum&gt;&lt;record&gt;&lt;rec-number&gt;1215&lt;/rec-number&gt;&lt;foreign-keys&gt;&lt;key app="EN" db-id="pftrxr2wmwzfa9eas9exsdvjv09z09ftta02"&gt;1215&lt;/key&gt;&lt;/foreign-keys&gt;&lt;ref-type name="Journal Article"&gt;17&lt;/ref-type&gt;&lt;contributors&gt;&lt;authors&gt;&lt;author&gt;Treasurer, J. W.&lt;/author&gt;&lt;/authors&gt;&lt;/contributors&gt;&lt;titles&gt;&lt;title&gt;Parasites of wrasse (Labridae) in inshore waters of west Scotland stocked as cleaner fish of sea lice (Caligidae) on farmed Atlantic salmon&lt;/title&gt;&lt;secondary-title&gt;Journal of Fish Biology&lt;/secondary-title&gt;&lt;/titles&gt;&lt;periodical&gt;&lt;full-title&gt;Journal of Fish Biology&lt;/full-title&gt;&lt;abbr-1&gt;J. Fish Biol.&lt;/abbr-1&gt;&lt;/periodical&gt;&lt;pages&gt;895-899&lt;/pages&gt;&lt;volume&gt;50&lt;/volume&gt;&lt;number&gt;4&lt;/number&gt;&lt;dates&gt;&lt;year&gt;1997&lt;/year&gt;&lt;/dates&gt;&lt;publisher&gt;Wiley Online Library&lt;/publisher&gt;&lt;isbn&gt;1095-8649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4" w:tooltip="Treasurer, 1997 #1215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058143DC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3AA08763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at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3B76BBA1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508E116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50AFDB6A" w14:textId="2EDD8C50" w:rsidR="00455B1D" w:rsidRPr="00726808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70EFEFD4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4B14F3F0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ne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7DDF0DAF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bul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11CE80F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7CFF8074" w14:textId="71794E69" w:rsidR="00455B1D" w:rsidRPr="00726808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374D5335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3FD08470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edle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3D75903C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lon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22B1594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29E7A90E" w14:textId="0D27C178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7B76D02D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C7DD8EB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cks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pompanos</w:t>
            </w:r>
          </w:p>
        </w:tc>
        <w:tc>
          <w:tcPr>
            <w:tcW w:w="2790" w:type="dxa"/>
            <w:noWrap/>
            <w:hideMark/>
          </w:tcPr>
          <w:p w14:paraId="72F77FD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BF05E75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6F647203" w14:textId="324124ED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5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Moravec&lt;/Author&gt;&lt;Year&gt;2007&lt;/Year&gt;&lt;RecNum&gt;1212&lt;/RecNum&gt;&lt;record&gt;&lt;rec-number&gt;1212&lt;/rec-number&gt;&lt;foreign-keys&gt;&lt;key app="EN" db-id="pftrxr2wmwzfa9eas9exsdvjv09z09ftta02"&gt;1212&lt;/key&gt;&lt;/foreign-keys&gt;&lt;ref-type name="Journal Article"&gt;17&lt;/ref-type&gt;&lt;contributors&gt;&lt;authors&gt;&lt;author&gt;Moravec, F&lt;/author&gt;&lt;author&gt;Justine, JL&lt;/author&gt;&lt;/authors&gt;&lt;/contributors&gt;&lt;titles&gt;&lt;title&gt;&lt;style face="normal" font="default" size="100%"&gt;Redescription of &lt;/style&gt;&lt;style face="italic" font="default" size="100%"&gt;Metabronema magnum&lt;/style&gt;&lt;style face="normal" font="default" size="100%"&gt; (Nematoda: Cystidicolidae), a swimbladder parasite of the carangid fish &lt;/style&gt;&lt;style face="italic" font="default" size="100%"&gt;Gnathanodon speciosus&lt;/style&gt;&lt;style face="normal" font="default" size="100%"&gt; off New Caledonia&lt;/style&gt;&lt;/title&gt;&lt;secondary-title&gt;Folia Parasitologica&lt;/secondary-title&gt;&lt;/titles&gt;&lt;periodical&gt;&lt;full-title&gt;Folia Parasitologica&lt;/full-title&gt;&lt;abbr-1&gt;Folia Parasitol. (Praha).&lt;/abbr-1&gt;&lt;abbr-2&gt;Folia Parasitol (Praha)&lt;/abbr-2&gt;&lt;/periodical&gt;&lt;pages&gt;293&lt;/pages&gt;&lt;volume&gt;54&lt;/volume&gt;&lt;number&gt;4&lt;/number&gt;&lt;dates&gt;&lt;year&gt;2007&lt;/year&gt;&lt;/dates&gt;&lt;publisher&gt;INSTITUTE OF PARASITOLOGY CZECHOSLOVAK ACADEMY OF&lt;/publisher&gt;&lt;isbn&gt;0015-5683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5" w:tooltip="Moravec, 2007 #1212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6E487B03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81D4E8D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rings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shads, sardines, menhadens</w:t>
            </w:r>
          </w:p>
        </w:tc>
        <w:tc>
          <w:tcPr>
            <w:tcW w:w="2790" w:type="dxa"/>
            <w:noWrap/>
            <w:hideMark/>
          </w:tcPr>
          <w:p w14:paraId="375B48F8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upe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40B3274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7C9B563E" w14:textId="0E6462BD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6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Fänge&lt;/Author&gt;&lt;Year&gt;1983&lt;/Year&gt;&lt;RecNum&gt;1214&lt;/RecNum&gt;&lt;record&gt;&lt;rec-number&gt;1214&lt;/rec-number&gt;&lt;foreign-keys&gt;&lt;key app="EN" db-id="pftrxr2wmwzfa9eas9exsdvjv09z09ftta02"&gt;1214&lt;/key&gt;&lt;/foreign-keys&gt;&lt;ref-type name="Journal Article"&gt;17&lt;/ref-type&gt;&lt;contributors&gt;&lt;authors&gt;&lt;author&gt;Fänge, R&lt;/author&gt;&lt;/authors&gt;&lt;/contributors&gt;&lt;titles&gt;&lt;title&gt;Gas exchange in fish swim bladder&lt;/title&gt;&lt;secondary-title&gt;Reviews of Physiology Biochemistry and Pharmacology&lt;/secondary-title&gt;&lt;/titles&gt;&lt;periodical&gt;&lt;full-title&gt;Reviews of Physiology Biochemistry and Pharmacology&lt;/full-title&gt;&lt;abbr-1&gt;Rev. Physiol. Biochem. Pharmacol.&lt;/abbr-1&gt;&lt;abbr-2&gt;Rev Physiol Biochem Pharmacol&lt;/abbr-2&gt;&lt;abbr-3&gt;Reviews of Physiology Biochemistry &amp;amp; Pharmacology&lt;/abbr-3&gt;&lt;/periodical&gt;&lt;pages&gt;111-158&lt;/pages&gt;&lt;volume&gt;97&lt;/volume&gt;&lt;dates&gt;&lt;year&gt;1983&lt;/year&gt;&lt;/dates&gt;&lt;publisher&gt;Springer&lt;/publisher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6" w:tooltip="Fänge, 1983 #1214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13D0076B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6DA410E8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lfbeaks</w:t>
            </w:r>
            <w:proofErr w:type="gramEnd"/>
          </w:p>
        </w:tc>
        <w:tc>
          <w:tcPr>
            <w:tcW w:w="2790" w:type="dxa"/>
            <w:noWrap/>
            <w:hideMark/>
          </w:tcPr>
          <w:p w14:paraId="4A2986FF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62CC213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6E1E19C8" w14:textId="188C3EEE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7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Collette&lt;/Author&gt;&lt;Year&gt;1986&lt;/Year&gt;&lt;RecNum&gt;1213&lt;/RecNum&gt;&lt;record&gt;&lt;rec-number&gt;1213&lt;/rec-number&gt;&lt;foreign-keys&gt;&lt;key app="EN" db-id="pftrxr2wmwzfa9eas9exsdvjv09z09ftta02"&gt;1213&lt;/key&gt;&lt;/foreign-keys&gt;&lt;ref-type name="Journal Article"&gt;17&lt;/ref-type&gt;&lt;contributors&gt;&lt;authors&gt;&lt;author&gt;Collette, BB&lt;/author&gt;&lt;author&gt;Su, J&lt;/author&gt;&lt;/authors&gt;&lt;/contributors&gt;&lt;titles&gt;&lt;title&gt;The halfbeaks (Pisces, Beloniformes, Hemiramphidae) of the far east&lt;/title&gt;&lt;secondary-title&gt;Proceedings of the Academy of Natural Sciences of Philadelphia&lt;/secondary-title&gt;&lt;/titles&gt;&lt;periodical&gt;&lt;full-title&gt;Proceedings of the Academy of Natural Sciences of Philadelphia&lt;/full-title&gt;&lt;abbr-1&gt;Proc. Acad. Nat. Sci. Phila.&lt;/abbr-1&gt;&lt;/periodical&gt;&lt;pages&gt;250-302&lt;/pages&gt;&lt;dates&gt;&lt;year&gt;1986&lt;/year&gt;&lt;/dates&gt;&lt;publisher&gt;Academy of Natural Sciences of Philadelphia&lt;/publisher&gt;&lt;isbn&gt;0097-3157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7" w:tooltip="Collette, 1986 #121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7AF4B717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EB94DCB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le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15EA27E2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308D959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158719C7" w14:textId="3E3EFFA8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6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Fänge&lt;/Author&gt;&lt;Year&gt;1983&lt;/Year&gt;&lt;RecNum&gt;1214&lt;/RecNum&gt;&lt;record&gt;&lt;rec-number&gt;1214&lt;/rec-number&gt;&lt;foreign-keys&gt;&lt;key app="EN" db-id="pftrxr2wmwzfa9eas9exsdvjv09z09ftta02"&gt;1214&lt;/key&gt;&lt;/foreign-keys&gt;&lt;ref-type name="Journal Article"&gt;17&lt;/ref-type&gt;&lt;contributors&gt;&lt;authors&gt;&lt;author&gt;Fänge, R&lt;/author&gt;&lt;/authors&gt;&lt;/contributors&gt;&lt;titles&gt;&lt;title&gt;Gas exchange in fish swim bladder&lt;/title&gt;&lt;secondary-title&gt;Reviews of Physiology Biochemistry and Pharmacology&lt;/secondary-title&gt;&lt;/titles&gt;&lt;periodical&gt;&lt;full-title&gt;Reviews of Physiology Biochemistry and Pharmacology&lt;/full-title&gt;&lt;abbr-1&gt;Rev. Physiol. Biochem. Pharmacol.&lt;/abbr-1&gt;&lt;abbr-2&gt;Rev Physiol Biochem Pharmacol&lt;/abbr-2&gt;&lt;abbr-3&gt;Reviews of Physiology Biochemistry &amp;amp; Pharmacology&lt;/abbr-3&gt;&lt;/periodical&gt;&lt;pages&gt;111-158&lt;/pages&gt;&lt;volume&gt;97&lt;/volume&gt;&lt;dates&gt;&lt;year&gt;1983&lt;/year&gt;&lt;/dates&gt;&lt;publisher&gt;Springer&lt;/publisher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6" w:tooltip="Fänge, 1983 #1214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715CB404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920D85B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lets</w:t>
            </w:r>
            <w:proofErr w:type="gramEnd"/>
          </w:p>
        </w:tc>
        <w:tc>
          <w:tcPr>
            <w:tcW w:w="2790" w:type="dxa"/>
            <w:noWrap/>
            <w:hideMark/>
          </w:tcPr>
          <w:p w14:paraId="1C18DD3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0EB9619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68E9EE02" w14:textId="4C6B7084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09C9E86B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0C72FB56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ake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els</w:t>
            </w:r>
          </w:p>
        </w:tc>
        <w:tc>
          <w:tcPr>
            <w:tcW w:w="2790" w:type="dxa"/>
            <w:noWrap/>
            <w:hideMark/>
          </w:tcPr>
          <w:p w14:paraId="3220CBB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hichth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F33EB2C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75D1B998" w14:textId="2F613125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8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McCosker&lt;/Author&gt;&lt;Year&gt;2001&lt;/Year&gt;&lt;RecNum&gt;1216&lt;/RecNum&gt;&lt;record&gt;&lt;rec-number&gt;1216&lt;/rec-number&gt;&lt;foreign-keys&gt;&lt;key app="EN" db-id="pftrxr2wmwzfa9eas9exsdvjv09z09ftta02"&gt;1216&lt;/key&gt;&lt;/foreign-keys&gt;&lt;ref-type name="Journal Article"&gt;17&lt;/ref-type&gt;&lt;contributors&gt;&lt;authors&gt;&lt;author&gt;McCosker, JE&lt;/author&gt;&lt;author&gt;Robertson, DR&lt;/author&gt;&lt;/authors&gt;&lt;/contributors&gt;&lt;titles&gt;&lt;title&gt;&lt;style face="italic" font="default" size="100%"&gt;Aplatophis zorro&lt;/style&gt;&lt;style face="normal" font="default" size="100%"&gt;, a new species of eastern Pacific snake-eel, with comments on New World ophichthid distributions (Anguilliformes: Ophichthidae)&lt;/style&gt;&lt;/title&gt;&lt;secondary-title&gt;Revista de Biologia Tropical&lt;/secondary-title&gt;&lt;/titles&gt;&lt;periodical&gt;&lt;full-title&gt;Revista de Biologia Tropical&lt;/full-title&gt;&lt;abbr-1&gt;Rev. Biol. Trop.&lt;/abbr-1&gt;&lt;abbr-2&gt;Rev Biol Trop&lt;/abbr-2&gt;&lt;/periodical&gt;&lt;pages&gt;13-20&lt;/pages&gt;&lt;volume&gt;49&lt;/volume&gt;&lt;dates&gt;&lt;year&gt;2001&lt;/year&gt;&lt;/dates&gt;&lt;publisher&gt;Universidad de Costa Rica; 1998&lt;/publisher&gt;&lt;isbn&gt;0034-7744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8" w:tooltip="McCosker, 2001 #1216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3D7A2CF9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1E60F70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eltail</w:t>
            </w:r>
            <w:proofErr w:type="spellEnd"/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tfishes</w:t>
            </w:r>
          </w:p>
        </w:tc>
        <w:tc>
          <w:tcPr>
            <w:tcW w:w="2790" w:type="dxa"/>
            <w:noWrap/>
            <w:hideMark/>
          </w:tcPr>
          <w:p w14:paraId="11EB08DE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0BFE393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5C8A3759" w14:textId="2CCE2206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42C939F3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31C1105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fish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36C5A803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matom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7CB4199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2BA06180" w14:textId="31152ACE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,56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Cite&gt;&lt;Author&gt;Fänge&lt;/Author&gt;&lt;Year&gt;1983&lt;/Year&gt;&lt;RecNum&gt;1214&lt;/RecNum&gt;&lt;record&gt;&lt;rec-number&gt;1214&lt;/rec-number&gt;&lt;foreign-keys&gt;&lt;key app="EN" db-id="pftrxr2wmwzfa9eas9exsdvjv09z09ftta02"&gt;1214&lt;/key&gt;&lt;/foreign-keys&gt;&lt;ref-type name="Journal Article"&gt;17&lt;/ref-type&gt;&lt;contributors&gt;&lt;authors&gt;&lt;author&gt;Fänge, R&lt;/author&gt;&lt;/authors&gt;&lt;/contributors&gt;&lt;titles&gt;&lt;title&gt;Gas exchange in fish swim bladder&lt;/title&gt;&lt;secondary-title&gt;Reviews of Physiology Biochemistry and Pharmacology&lt;/secondary-title&gt;&lt;/titles&gt;&lt;periodical&gt;&lt;full-title&gt;Reviews of Physiology Biochemistry and Pharmacology&lt;/full-title&gt;&lt;abbr-1&gt;Rev. Physiol. Biochem. Pharmacol.&lt;/abbr-1&gt;&lt;abbr-2&gt;Rev Physiol Biochem Pharmacol&lt;/abbr-2&gt;&lt;abbr-3&gt;Reviews of Physiology Biochemistry &amp;amp; Pharmacology&lt;/abbr-3&gt;&lt;/periodical&gt;&lt;pages&gt;111-158&lt;/pages&gt;&lt;volume&gt;97&lt;/volume&gt;&lt;dates&gt;&lt;year&gt;1983&lt;/year&gt;&lt;/dates&gt;&lt;publisher&gt;Springer&lt;/publisher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56" w:tooltip="Fänge, 1983 #1214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3C0750C5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3CC0FFEF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ttybacks</w:t>
            </w:r>
            <w:proofErr w:type="spellEnd"/>
            <w:proofErr w:type="gramEnd"/>
          </w:p>
        </w:tc>
        <w:tc>
          <w:tcPr>
            <w:tcW w:w="2790" w:type="dxa"/>
            <w:noWrap/>
            <w:hideMark/>
          </w:tcPr>
          <w:p w14:paraId="532759CD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eudochrom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7ACEF7B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306C0BA4" w14:textId="74F327CC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64305788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7FB26643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ts</w:t>
            </w:r>
            <w:proofErr w:type="gramEnd"/>
          </w:p>
        </w:tc>
        <w:tc>
          <w:tcPr>
            <w:tcW w:w="2790" w:type="dxa"/>
            <w:noWrap/>
            <w:hideMark/>
          </w:tcPr>
          <w:p w14:paraId="7A0A0A3A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tophag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E3756DE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5C0C6FF8" w14:textId="5D6AE48E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26980B85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D9ADF7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na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ackerels, and bonitos</w:t>
            </w:r>
          </w:p>
        </w:tc>
        <w:tc>
          <w:tcPr>
            <w:tcW w:w="2790" w:type="dxa"/>
            <w:noWrap/>
            <w:hideMark/>
          </w:tcPr>
          <w:p w14:paraId="297B90A7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46927E5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512C2BC5" w14:textId="689B71E5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077E97EB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31FEB6D2" w14:textId="2E6D478B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sses</w:t>
            </w:r>
          </w:p>
        </w:tc>
        <w:tc>
          <w:tcPr>
            <w:tcW w:w="2790" w:type="dxa"/>
            <w:noWrap/>
            <w:hideMark/>
          </w:tcPr>
          <w:p w14:paraId="13B87766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6C9471E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12BA132E" w14:textId="0CDB128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29513392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1E96BB6F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bbitfishes</w:t>
            </w:r>
            <w:proofErr w:type="spellEnd"/>
            <w:proofErr w:type="gramEnd"/>
          </w:p>
        </w:tc>
        <w:tc>
          <w:tcPr>
            <w:tcW w:w="2790" w:type="dxa"/>
            <w:noWrap/>
            <w:hideMark/>
          </w:tcPr>
          <w:p w14:paraId="17A1597C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3F29A74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2D1C14A8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55B1D" w:rsidRPr="009D599E" w14:paraId="5EF0C18D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2B3426E8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elt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ings</w:t>
            </w:r>
            <w:proofErr w:type="spellEnd"/>
          </w:p>
        </w:tc>
        <w:tc>
          <w:tcPr>
            <w:tcW w:w="2790" w:type="dxa"/>
            <w:noWrap/>
            <w:hideMark/>
          </w:tcPr>
          <w:p w14:paraId="0AC554F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lagin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F597AE5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36CC8400" w14:textId="77777777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+PEF1dGhvcj5Ub21pbmFnYTwvQXV0aG9yPjxZZWFyPjE5OTY8L1llYXI+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+PEF1dGhvcj5Ub21pbmFnYTwvQXV0aG9yPjxZZWFyPjE5OTY8L1llYXI+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60" w:tooltip="Battaglene, 1994 #1218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6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,</w:t>
            </w:r>
            <w:hyperlink w:anchor="_ENREF_61" w:tooltip="McKay, 1992 #1219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6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37138C78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553E17FC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rgies</w:t>
            </w:r>
            <w:proofErr w:type="gramEnd"/>
          </w:p>
        </w:tc>
        <w:tc>
          <w:tcPr>
            <w:tcW w:w="2790" w:type="dxa"/>
            <w:noWrap/>
            <w:hideMark/>
          </w:tcPr>
          <w:p w14:paraId="4A2B0F9D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102D78B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1513E3B6" w14:textId="1A186A9D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74F40AEB" w14:textId="77777777" w:rsidTr="00695624">
        <w:trPr>
          <w:trHeight w:val="300"/>
        </w:trPr>
        <w:tc>
          <w:tcPr>
            <w:tcW w:w="3255" w:type="dxa"/>
            <w:noWrap/>
            <w:hideMark/>
          </w:tcPr>
          <w:p w14:paraId="040098C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unters</w:t>
            </w:r>
            <w:proofErr w:type="gramEnd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gerperches</w:t>
            </w:r>
            <w:proofErr w:type="spellEnd"/>
          </w:p>
        </w:tc>
        <w:tc>
          <w:tcPr>
            <w:tcW w:w="2790" w:type="dxa"/>
            <w:noWrap/>
            <w:hideMark/>
          </w:tcPr>
          <w:p w14:paraId="25F20B8C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1B1B9FF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2A39580F" w14:textId="73F360FF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Tominaga&lt;/Author&gt;&lt;Year&gt;1996&lt;/Year&gt;&lt;RecNum&gt;1211&lt;/RecNum&gt;&lt;DisplayText&gt;[52]&lt;/DisplayText&gt;&lt;record&gt;&lt;rec-number&gt;1211&lt;/rec-number&gt;&lt;foreign-keys&gt;&lt;key app="EN" db-id="pftrxr2wmwzfa9eas9exsdvjv09z09ftta02"&gt;1211&lt;/key&gt;&lt;/foreign-keys&gt;&lt;ref-type name="Book"&gt;6&lt;/ref-type&gt;&lt;contributors&gt;&lt;authors&gt;&lt;author&gt;Tominaga, Y&lt;/author&gt;&lt;author&gt;Sakamoto, K&lt;/author&gt;&lt;author&gt;Matsuura, K&lt;/author&gt;&lt;/authors&gt;&lt;/contributors&gt;&lt;titles&gt;&lt;title&gt;Posterior extension of the swimbladder in percoid fishes, with a literature survey of other teleosts&lt;/title&gt;&lt;/titles&gt;&lt;dates&gt;&lt;year&gt;1996&lt;/year&gt;&lt;/dates&gt;&lt;pub-location&gt;Tokyo&lt;/pub-location&gt;&lt;publisher&gt;University Museum, University of Tokyo&lt;/publisher&gt;&lt;urls&gt;&lt;related-urls&gt;&lt;url&gt;http://books.google.com/books?id=llImGQAACAAJ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2" w:tooltip="Tominaga, 1996 #121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55B1D" w:rsidRPr="009D599E" w14:paraId="63A667BE" w14:textId="77777777" w:rsidTr="00695624">
        <w:trPr>
          <w:trHeight w:val="320"/>
        </w:trPr>
        <w:tc>
          <w:tcPr>
            <w:tcW w:w="3255" w:type="dxa"/>
            <w:noWrap/>
            <w:hideMark/>
          </w:tcPr>
          <w:p w14:paraId="5153C08C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ffers</w:t>
            </w:r>
            <w:proofErr w:type="gramEnd"/>
          </w:p>
        </w:tc>
        <w:tc>
          <w:tcPr>
            <w:tcW w:w="2790" w:type="dxa"/>
            <w:noWrap/>
            <w:hideMark/>
          </w:tcPr>
          <w:p w14:paraId="150E9959" w14:textId="77777777" w:rsidR="00455B1D" w:rsidRPr="009D599E" w:rsidRDefault="00455B1D" w:rsidP="0069562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traodontida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C1DA0AE" w14:textId="77777777" w:rsidR="00455B1D" w:rsidRPr="009D599E" w:rsidRDefault="00455B1D" w:rsidP="006956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47AA19A3" w14:textId="67CCA6DC" w:rsidR="00455B1D" w:rsidRPr="009D599E" w:rsidRDefault="00455B1D" w:rsidP="00695624">
            <w:pPr>
              <w:ind w:left="72"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Green&lt;/Author&gt;&lt;Year&gt;1984&lt;/Year&gt;&lt;RecNum&gt;1220&lt;/RecNum&gt;&lt;DisplayText&gt;[62]&lt;/DisplayText&gt;&lt;record&gt;&lt;rec-number&gt;1220&lt;/rec-number&gt;&lt;foreign-keys&gt;&lt;key app="EN" db-id="pftrxr2wmwzfa9eas9exsdvjv09z09ftta02"&gt;1220&lt;/key&gt;&lt;/foreign-keys&gt;&lt;ref-type name="Journal Article"&gt;17&lt;/ref-type&gt;&lt;contributors&gt;&lt;authors&gt;&lt;author&gt;Green, SL&lt;/author&gt;&lt;/authors&gt;&lt;/contributors&gt;&lt;titles&gt;&lt;title&gt;&lt;style face="normal" font="default" size="100%"&gt;Ultrastructure and innervation of the swimbladder of T&lt;/style&gt;&lt;style face="italic" font="default" size="100%"&gt;etractenos glaber&lt;/style&gt;&lt;style face="normal" font="default" size="100%"&gt; (Tetraodontidae)&lt;/style&gt;&lt;/title&gt;&lt;secondary-title&gt;Cell and Tissue Research&lt;/secondary-title&gt;&lt;/titles&gt;&lt;periodical&gt;&lt;full-title&gt;Cell and Tissue Research&lt;/full-title&gt;&lt;abbr-1&gt;Cell Tissue Res.&lt;/abbr-1&gt;&lt;abbr-2&gt;Cell Tissue Res&lt;/abbr-2&gt;&lt;abbr-3&gt;Cell &amp;amp; Tissue Research&lt;/abbr-3&gt;&lt;/periodical&gt;&lt;pages&gt;277-284&lt;/pages&gt;&lt;volume&gt;237&lt;/volume&gt;&lt;number&gt;2&lt;/number&gt;&lt;dates&gt;&lt;year&gt;1984&lt;/year&gt;&lt;/dates&gt;&lt;publisher&gt;Springer&lt;/publisher&gt;&lt;isbn&gt;0302-766X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62" w:tooltip="Green, 1984 #1220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vertAlign w:val="superscript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9D599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7B56F2B3" w14:textId="77777777" w:rsidR="00035EF3" w:rsidRPr="00455B1D" w:rsidRDefault="00035EF3" w:rsidP="00455B1D"/>
    <w:sectPr w:rsidR="00035EF3" w:rsidRPr="00455B1D" w:rsidSect="0091351C">
      <w:headerReference w:type="default" r:id="rId8"/>
      <w:footerReference w:type="default" r:id="rId9"/>
      <w:pgSz w:w="12240" w:h="15840"/>
      <w:pgMar w:top="1440" w:right="1440" w:bottom="1440" w:left="1440" w:header="0" w:footer="792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AE0C0" w14:textId="77777777" w:rsidR="00260E3B" w:rsidRDefault="00260E3B" w:rsidP="00260E3B">
      <w:r>
        <w:separator/>
      </w:r>
    </w:p>
  </w:endnote>
  <w:endnote w:type="continuationSeparator" w:id="0">
    <w:p w14:paraId="64496623" w14:textId="77777777" w:rsidR="00260E3B" w:rsidRDefault="00260E3B" w:rsidP="00260E3B">
      <w:r>
        <w:continuationSeparator/>
      </w:r>
    </w:p>
  </w:endnote>
  <w:endnote w:type="continuationNotice" w:id="1">
    <w:p w14:paraId="76488C99" w14:textId="77777777" w:rsidR="00260E3B" w:rsidRDefault="00260E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A2BD5" w14:textId="144E5992" w:rsidR="00260E3B" w:rsidRDefault="00260E3B" w:rsidP="008E2E0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D251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92A51" w14:textId="77777777" w:rsidR="00260E3B" w:rsidRDefault="00260E3B" w:rsidP="00260E3B">
      <w:r>
        <w:separator/>
      </w:r>
    </w:p>
  </w:footnote>
  <w:footnote w:type="continuationSeparator" w:id="0">
    <w:p w14:paraId="64985E5C" w14:textId="77777777" w:rsidR="00260E3B" w:rsidRDefault="00260E3B" w:rsidP="00260E3B">
      <w:r>
        <w:continuationSeparator/>
      </w:r>
    </w:p>
  </w:footnote>
  <w:footnote w:type="continuationNotice" w:id="1">
    <w:p w14:paraId="7C9DB526" w14:textId="77777777" w:rsidR="00260E3B" w:rsidRDefault="00260E3B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45D9A" w14:textId="77777777" w:rsidR="00260E3B" w:rsidRDefault="00260E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AF"/>
    <w:rsid w:val="00003E7C"/>
    <w:rsid w:val="00026533"/>
    <w:rsid w:val="00035EF3"/>
    <w:rsid w:val="000D6AFA"/>
    <w:rsid w:val="00147968"/>
    <w:rsid w:val="0015232A"/>
    <w:rsid w:val="0018042B"/>
    <w:rsid w:val="0019607E"/>
    <w:rsid w:val="001A3247"/>
    <w:rsid w:val="001B5208"/>
    <w:rsid w:val="00260E3B"/>
    <w:rsid w:val="002829FA"/>
    <w:rsid w:val="002934D5"/>
    <w:rsid w:val="002F1931"/>
    <w:rsid w:val="0032210F"/>
    <w:rsid w:val="00353D78"/>
    <w:rsid w:val="00373807"/>
    <w:rsid w:val="003918D1"/>
    <w:rsid w:val="003E287D"/>
    <w:rsid w:val="00455B1D"/>
    <w:rsid w:val="004D573B"/>
    <w:rsid w:val="004F6886"/>
    <w:rsid w:val="005877E2"/>
    <w:rsid w:val="005D2513"/>
    <w:rsid w:val="005F7DC5"/>
    <w:rsid w:val="00646086"/>
    <w:rsid w:val="006A015E"/>
    <w:rsid w:val="00706193"/>
    <w:rsid w:val="007429A2"/>
    <w:rsid w:val="007504E1"/>
    <w:rsid w:val="008249F1"/>
    <w:rsid w:val="00825DAF"/>
    <w:rsid w:val="008478AD"/>
    <w:rsid w:val="00855AC0"/>
    <w:rsid w:val="008735E0"/>
    <w:rsid w:val="009B3150"/>
    <w:rsid w:val="00A652A6"/>
    <w:rsid w:val="00A77404"/>
    <w:rsid w:val="00AA643C"/>
    <w:rsid w:val="00AB4BC8"/>
    <w:rsid w:val="00B03732"/>
    <w:rsid w:val="00B8030B"/>
    <w:rsid w:val="00BB4398"/>
    <w:rsid w:val="00C174DF"/>
    <w:rsid w:val="00C54056"/>
    <w:rsid w:val="00C8530D"/>
    <w:rsid w:val="00D1675E"/>
    <w:rsid w:val="00D6615F"/>
    <w:rsid w:val="00E57531"/>
    <w:rsid w:val="00E630F6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098F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A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DAF"/>
    <w:pPr>
      <w:ind w:left="720"/>
      <w:contextualSpacing/>
    </w:pPr>
  </w:style>
  <w:style w:type="table" w:styleId="TableContemporary">
    <w:name w:val="Table Contemporary"/>
    <w:basedOn w:val="TableNormal"/>
    <w:rsid w:val="00825DAF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paragraph" w:styleId="Footer">
    <w:name w:val="footer"/>
    <w:basedOn w:val="Normal"/>
    <w:link w:val="FooterChar"/>
    <w:rsid w:val="00260E3B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60E3B"/>
    <w:rPr>
      <w:rFonts w:ascii="Cambria" w:eastAsia="Cambria" w:hAnsi="Cambria" w:cs="Times New Roman"/>
      <w:sz w:val="24"/>
      <w:szCs w:val="24"/>
      <w:lang w:val="x-none" w:eastAsia="x-none"/>
    </w:rPr>
  </w:style>
  <w:style w:type="character" w:styleId="PageNumber">
    <w:name w:val="page number"/>
    <w:rsid w:val="00260E3B"/>
  </w:style>
  <w:style w:type="character" w:styleId="LineNumber">
    <w:name w:val="line number"/>
    <w:basedOn w:val="DefaultParagraphFont"/>
    <w:uiPriority w:val="99"/>
    <w:semiHidden/>
    <w:unhideWhenUsed/>
    <w:rsid w:val="00260E3B"/>
  </w:style>
  <w:style w:type="paragraph" w:styleId="BalloonText">
    <w:name w:val="Balloon Text"/>
    <w:basedOn w:val="Normal"/>
    <w:link w:val="BalloonTextChar"/>
    <w:uiPriority w:val="99"/>
    <w:semiHidden/>
    <w:unhideWhenUsed/>
    <w:rsid w:val="00260E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E3B"/>
    <w:rPr>
      <w:rFonts w:ascii="Lucida Grande" w:eastAsia="Cambr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E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E3B"/>
    <w:rPr>
      <w:rFonts w:ascii="Cambria" w:eastAsia="Cambria" w:hAnsi="Cambria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A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DAF"/>
    <w:pPr>
      <w:ind w:left="720"/>
      <w:contextualSpacing/>
    </w:pPr>
  </w:style>
  <w:style w:type="table" w:styleId="TableContemporary">
    <w:name w:val="Table Contemporary"/>
    <w:basedOn w:val="TableNormal"/>
    <w:rsid w:val="00825DAF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paragraph" w:styleId="Footer">
    <w:name w:val="footer"/>
    <w:basedOn w:val="Normal"/>
    <w:link w:val="FooterChar"/>
    <w:rsid w:val="00260E3B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60E3B"/>
    <w:rPr>
      <w:rFonts w:ascii="Cambria" w:eastAsia="Cambria" w:hAnsi="Cambria" w:cs="Times New Roman"/>
      <w:sz w:val="24"/>
      <w:szCs w:val="24"/>
      <w:lang w:val="x-none" w:eastAsia="x-none"/>
    </w:rPr>
  </w:style>
  <w:style w:type="character" w:styleId="PageNumber">
    <w:name w:val="page number"/>
    <w:rsid w:val="00260E3B"/>
  </w:style>
  <w:style w:type="character" w:styleId="LineNumber">
    <w:name w:val="line number"/>
    <w:basedOn w:val="DefaultParagraphFont"/>
    <w:uiPriority w:val="99"/>
    <w:semiHidden/>
    <w:unhideWhenUsed/>
    <w:rsid w:val="00260E3B"/>
  </w:style>
  <w:style w:type="paragraph" w:styleId="BalloonText">
    <w:name w:val="Balloon Text"/>
    <w:basedOn w:val="Normal"/>
    <w:link w:val="BalloonTextChar"/>
    <w:uiPriority w:val="99"/>
    <w:semiHidden/>
    <w:unhideWhenUsed/>
    <w:rsid w:val="00260E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E3B"/>
    <w:rPr>
      <w:rFonts w:ascii="Lucida Grande" w:eastAsia="Cambr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E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E3B"/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775372-F373-BE4C-8EC2-5D1442561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1</Words>
  <Characters>25089</Characters>
  <Application>Microsoft Macintosh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Eric M. Patterson</cp:lastModifiedBy>
  <cp:revision>3</cp:revision>
  <dcterms:created xsi:type="dcterms:W3CDTF">2011-06-24T04:08:00Z</dcterms:created>
  <dcterms:modified xsi:type="dcterms:W3CDTF">2011-06-28T03:36:00Z</dcterms:modified>
</cp:coreProperties>
</file>